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74" w:type="dxa"/>
        <w:tblLook w:val="04A0" w:firstRow="1" w:lastRow="0" w:firstColumn="1" w:lastColumn="0" w:noHBand="0" w:noVBand="1"/>
      </w:tblPr>
      <w:tblGrid>
        <w:gridCol w:w="1308"/>
        <w:gridCol w:w="1080"/>
        <w:gridCol w:w="1242"/>
        <w:gridCol w:w="1080"/>
        <w:gridCol w:w="1080"/>
        <w:gridCol w:w="589"/>
        <w:gridCol w:w="1144"/>
        <w:gridCol w:w="1808"/>
        <w:gridCol w:w="1317"/>
        <w:gridCol w:w="1296"/>
        <w:gridCol w:w="1080"/>
        <w:gridCol w:w="1080"/>
        <w:gridCol w:w="1080"/>
      </w:tblGrid>
      <w:tr w:rsidR="00CC5CBE" w:rsidRPr="00CC5CBE" w14:paraId="0162EA7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A86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73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82D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siz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AA0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22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5E8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60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54B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58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D3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9F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1D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E57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</w:tr>
      <w:tr w:rsidR="00CC5CBE" w:rsidRPr="00CC5CBE" w14:paraId="18C7D30C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4C2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513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F6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EC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C0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FA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FEB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9A6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356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F2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6B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F6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4E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A13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C97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76479</w:t>
            </w:r>
          </w:p>
        </w:tc>
      </w:tr>
      <w:tr w:rsidR="00CC5CBE" w:rsidRPr="00CC5CBE" w14:paraId="240BE9C6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8E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15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24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B88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EA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4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5D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4C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FA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C9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160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4A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EE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C2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9639</w:t>
            </w:r>
          </w:p>
        </w:tc>
      </w:tr>
      <w:tr w:rsidR="00CC5CBE" w:rsidRPr="00CC5CBE" w14:paraId="340056EA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01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2106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74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19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10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0F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CF1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D3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16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7C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D29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F7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DA0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4D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940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5322</w:t>
            </w:r>
          </w:p>
        </w:tc>
      </w:tr>
      <w:tr w:rsidR="00CC5CBE" w:rsidRPr="00CC5CBE" w14:paraId="24C9D4C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35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95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39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1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1DA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5A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3F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FC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91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A14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CE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23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E1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BC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64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1789</w:t>
            </w:r>
          </w:p>
        </w:tc>
      </w:tr>
      <w:tr w:rsidR="00CC5CBE" w:rsidRPr="00CC5CBE" w14:paraId="3616438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01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CB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C7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DF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72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8A3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DB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426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E1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424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4FC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E6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BA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FAB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2204</w:t>
            </w:r>
          </w:p>
        </w:tc>
      </w:tr>
      <w:tr w:rsidR="00CC5CBE" w:rsidRPr="00CC5CBE" w14:paraId="4CF81F11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F1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675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4A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ED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80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6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10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C1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118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EB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B0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3F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93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93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1D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5124</w:t>
            </w:r>
          </w:p>
        </w:tc>
      </w:tr>
      <w:tr w:rsidR="00CC5CBE" w:rsidRPr="00CC5CBE" w14:paraId="4E6B7FF3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E3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686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E2B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4C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B8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1B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C1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BE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59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9B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9C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FF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BA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12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6555</w:t>
            </w:r>
          </w:p>
        </w:tc>
      </w:tr>
      <w:tr w:rsidR="00CC5CBE" w:rsidRPr="00CC5CBE" w14:paraId="35596F4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9A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08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BBA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D46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14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C5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1A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05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CE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65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EC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8F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2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67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7D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4766</w:t>
            </w:r>
          </w:p>
        </w:tc>
      </w:tr>
      <w:tr w:rsidR="00CC5CBE" w:rsidRPr="00CC5CBE" w14:paraId="00E14ED1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F62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69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1A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CE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F8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0F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7C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5A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4E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FD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97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D6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F9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54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60269</w:t>
            </w:r>
          </w:p>
        </w:tc>
      </w:tr>
      <w:tr w:rsidR="00CC5CBE" w:rsidRPr="00CC5CBE" w14:paraId="73FA6BB3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48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036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DBF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94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762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21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AF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4E8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297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D9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A6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B7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79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9C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B1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79154</w:t>
            </w:r>
          </w:p>
        </w:tc>
      </w:tr>
      <w:tr w:rsidR="00CC5CBE" w:rsidRPr="00CC5CBE" w14:paraId="1581C6B0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14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96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4F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B5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FE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3E7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929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3D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547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98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20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CE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0E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01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25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88123</w:t>
            </w:r>
          </w:p>
        </w:tc>
      </w:tr>
      <w:tr w:rsidR="00CC5CBE" w:rsidRPr="00CC5CBE" w14:paraId="6ABC6ED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60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01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492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05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7F3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51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05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D52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846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25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F8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AE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BB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75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FF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7352</w:t>
            </w:r>
          </w:p>
        </w:tc>
      </w:tr>
      <w:tr w:rsidR="00CC5CBE" w:rsidRPr="00CC5CBE" w14:paraId="344E091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8C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76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34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41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04A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58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AC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6D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3104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99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90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41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A0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17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129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5491</w:t>
            </w:r>
          </w:p>
        </w:tc>
      </w:tr>
      <w:tr w:rsidR="00CC5CBE" w:rsidRPr="00CC5CBE" w14:paraId="6934BAE4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0E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59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8B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3B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94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9A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D5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22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8067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82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FC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4C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C2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D8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6F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7669</w:t>
            </w:r>
          </w:p>
        </w:tc>
      </w:tr>
      <w:tr w:rsidR="00CC5CBE" w:rsidRPr="00CC5CBE" w14:paraId="5497D519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9E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250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30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0B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43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84B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B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78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537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84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B2F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5B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0C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AFF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9F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2535</w:t>
            </w:r>
          </w:p>
        </w:tc>
      </w:tr>
      <w:tr w:rsidR="00CC5CBE" w:rsidRPr="00CC5CBE" w14:paraId="1AC00C07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12A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567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39B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31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01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C2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3B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32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D44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B5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92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E0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905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66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2074</w:t>
            </w:r>
          </w:p>
        </w:tc>
      </w:tr>
      <w:tr w:rsidR="00CC5CBE" w:rsidRPr="00CC5CBE" w14:paraId="1CB93B3E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44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3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F4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DC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60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C8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11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98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143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2C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81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D4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6B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3B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B0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24787</w:t>
            </w:r>
          </w:p>
        </w:tc>
      </w:tr>
      <w:tr w:rsidR="00CC5CBE" w:rsidRPr="00CC5CBE" w14:paraId="1543B71B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FA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56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62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9C0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53B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D9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3B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2B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797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29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63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D29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24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F6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892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49245</w:t>
            </w:r>
          </w:p>
        </w:tc>
      </w:tr>
      <w:tr w:rsidR="00CC5CBE" w:rsidRPr="00CC5CBE" w14:paraId="09B8D5FD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0E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7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45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0D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DA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A2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B4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62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030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CE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98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9B1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F6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93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98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7301</w:t>
            </w:r>
          </w:p>
        </w:tc>
      </w:tr>
      <w:tr w:rsidR="00CC5CBE" w:rsidRPr="00CC5CBE" w14:paraId="0CA2B4C7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28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49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68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F9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6B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ED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2C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4D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858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ED8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DD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D8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91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C26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61D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91427</w:t>
            </w:r>
          </w:p>
        </w:tc>
      </w:tr>
      <w:tr w:rsidR="00CC5CBE" w:rsidRPr="00CC5CBE" w14:paraId="0C4F5041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BD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266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44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9E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EB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0E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FD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FA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EBC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5B2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8D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36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6F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5B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74462</w:t>
            </w:r>
          </w:p>
        </w:tc>
      </w:tr>
      <w:tr w:rsidR="00CC5CBE" w:rsidRPr="00CC5CBE" w14:paraId="75C3699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3B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96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0D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1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E1B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B8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E5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F0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9F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3089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F2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DF8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E74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4C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8A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44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899</w:t>
            </w:r>
          </w:p>
        </w:tc>
      </w:tr>
      <w:tr w:rsidR="00CC5CBE" w:rsidRPr="00CC5CBE" w14:paraId="60C41B3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64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18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A90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5BD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DB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25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C4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B10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376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2AD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70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74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56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7A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36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688</w:t>
            </w:r>
          </w:p>
        </w:tc>
      </w:tr>
      <w:tr w:rsidR="00CC5CBE" w:rsidRPr="00CC5CBE" w14:paraId="01BB5E47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A13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65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01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D5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15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05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1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E34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326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51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46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38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980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80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DE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4984</w:t>
            </w:r>
          </w:p>
        </w:tc>
      </w:tr>
      <w:tr w:rsidR="00CC5CBE" w:rsidRPr="00CC5CBE" w14:paraId="5C27727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0F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57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6F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9F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0F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9C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9B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7F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078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AD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C4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1B1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C7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8B8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CF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16828</w:t>
            </w:r>
          </w:p>
        </w:tc>
      </w:tr>
      <w:tr w:rsidR="00CC5CBE" w:rsidRPr="00CC5CBE" w14:paraId="1A0C4FDB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43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34744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01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648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E7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5B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00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77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46728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1B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77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13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57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FE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960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56942</w:t>
            </w:r>
          </w:p>
        </w:tc>
      </w:tr>
      <w:tr w:rsidR="00CC5CBE" w:rsidRPr="00CC5CBE" w14:paraId="13FFF7BF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8C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613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1A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53D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7DC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16B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0E6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2A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547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E6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41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5D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4B9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4D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BB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68248</w:t>
            </w:r>
          </w:p>
        </w:tc>
      </w:tr>
      <w:tr w:rsidR="00CC5CBE" w:rsidRPr="00CC5CBE" w14:paraId="18B4E4FF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73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872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D47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81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6D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AB5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3C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EF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10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3F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77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F1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1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A9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282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.9145</w:t>
            </w:r>
          </w:p>
        </w:tc>
      </w:tr>
      <w:tr w:rsidR="00CC5CBE" w:rsidRPr="00CC5CBE" w14:paraId="6497C024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94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55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7CF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DC6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84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36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2D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B3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4281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1A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B6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67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FA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90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B7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6549</w:t>
            </w:r>
          </w:p>
        </w:tc>
      </w:tr>
      <w:tr w:rsidR="00CC5CBE" w:rsidRPr="00CC5CBE" w14:paraId="033D611E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0B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37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4B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F1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9A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64F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678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29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71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3C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57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5A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5F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53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E33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14839</w:t>
            </w:r>
          </w:p>
        </w:tc>
      </w:tr>
      <w:tr w:rsidR="00CC5CBE" w:rsidRPr="00CC5CBE" w14:paraId="23C2BD3E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ED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752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87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10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F5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4E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EAC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DD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157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721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6A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E9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E4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8B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80A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8554</w:t>
            </w:r>
          </w:p>
        </w:tc>
      </w:tr>
      <w:tr w:rsidR="00CC5CBE" w:rsidRPr="00CC5CBE" w14:paraId="0B531E61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22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82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96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4D9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84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3BD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FF5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55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71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E0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18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5E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8E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B4A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A4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0376</w:t>
            </w:r>
          </w:p>
        </w:tc>
      </w:tr>
      <w:tr w:rsidR="00CC5CBE" w:rsidRPr="00CC5CBE" w14:paraId="63129FF4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C7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7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75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AF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B8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53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60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3F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3028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FD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1F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BB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FE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BC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57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01579</w:t>
            </w:r>
          </w:p>
        </w:tc>
      </w:tr>
      <w:tr w:rsidR="00CC5CBE" w:rsidRPr="00CC5CBE" w14:paraId="7B26A26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8C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232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A5D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6F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59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5D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AC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C09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CE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24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D8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33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E0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CE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2158</w:t>
            </w:r>
          </w:p>
        </w:tc>
      </w:tr>
      <w:tr w:rsidR="00CC5CBE" w:rsidRPr="00CC5CBE" w14:paraId="20FFE640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80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669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76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A8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AA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A1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9D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FEA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7458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BE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7A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F7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FB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AF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3B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873</w:t>
            </w:r>
          </w:p>
        </w:tc>
      </w:tr>
      <w:tr w:rsidR="00CC5CBE" w:rsidRPr="00CC5CBE" w14:paraId="28E375DD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38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5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69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992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46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9A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3B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8A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7074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F9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444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C0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ADE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1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BF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36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99346</w:t>
            </w:r>
          </w:p>
        </w:tc>
      </w:tr>
      <w:tr w:rsidR="00CC5CBE" w:rsidRPr="00CC5CBE" w14:paraId="587A5E84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F4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77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EE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2B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34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38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CE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71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8327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290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14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94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5D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DE8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01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28867</w:t>
            </w:r>
          </w:p>
        </w:tc>
      </w:tr>
      <w:tr w:rsidR="00CC5CBE" w:rsidRPr="00CC5CBE" w14:paraId="7D1D4A6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ED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32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BC4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2BF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DA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D1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912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099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4229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4E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3F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96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CE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7E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24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4926</w:t>
            </w:r>
          </w:p>
        </w:tc>
      </w:tr>
      <w:tr w:rsidR="00CC5CBE" w:rsidRPr="00CC5CBE" w14:paraId="36765A0F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901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802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07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9A2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FF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06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5D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1D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2431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C1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1A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753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33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1F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FF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54956</w:t>
            </w:r>
          </w:p>
        </w:tc>
      </w:tr>
      <w:tr w:rsidR="00CC5CBE" w:rsidRPr="00CC5CBE" w14:paraId="700CBF46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BE2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2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E2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692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08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C4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DF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F1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009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51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44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DE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C3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1B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5E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2529</w:t>
            </w:r>
          </w:p>
        </w:tc>
      </w:tr>
      <w:tr w:rsidR="00CC5CBE" w:rsidRPr="00CC5CBE" w14:paraId="66A80DD2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9E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58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C43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2BC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66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79F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4C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D1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038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C2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499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1C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C2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A1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F5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0711</w:t>
            </w:r>
          </w:p>
        </w:tc>
      </w:tr>
      <w:tr w:rsidR="00CC5CBE" w:rsidRPr="00CC5CBE" w14:paraId="522C5A95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5BA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57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4B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DF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33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3A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65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54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816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1D1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66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88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BA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59F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EF3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42313</w:t>
            </w:r>
          </w:p>
        </w:tc>
      </w:tr>
      <w:tr w:rsidR="00CC5CBE" w:rsidRPr="00CC5CBE" w14:paraId="47B77FDC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4EB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09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63C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B6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8D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68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D6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1A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345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9A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E0D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825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1F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13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C1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3917</w:t>
            </w:r>
          </w:p>
        </w:tc>
      </w:tr>
      <w:tr w:rsidR="00CC5CBE" w:rsidRPr="00CC5CBE" w14:paraId="77D392CE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08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2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A3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1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1D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B3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BD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C9D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78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1501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7B54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95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687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5DC8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7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B59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912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4369</w:t>
            </w:r>
          </w:p>
        </w:tc>
      </w:tr>
      <w:tr w:rsidR="00CC5CBE" w:rsidRPr="00CC5CBE" w14:paraId="78704267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CAE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00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BCB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678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BB1E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666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A7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68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423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D3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0EC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FB6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8E1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876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7D9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4536</w:t>
            </w:r>
          </w:p>
        </w:tc>
      </w:tr>
      <w:tr w:rsidR="00CC5CBE" w:rsidRPr="00CC5CBE" w14:paraId="3C97CE5A" w14:textId="77777777" w:rsidTr="009A7D72">
        <w:trPr>
          <w:trHeight w:val="28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51D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188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394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E1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737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2F0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69A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DB3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8856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802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1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F3F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868" w14:textId="77777777" w:rsidR="00CC5CBE" w:rsidRPr="00CC5CBE" w:rsidRDefault="00CC5CBE" w:rsidP="00CC5C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36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F7AD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1D5" w14:textId="77777777" w:rsidR="00CC5CBE" w:rsidRPr="00CC5CBE" w:rsidRDefault="00CC5CBE" w:rsidP="00CC5C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5C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92</w:t>
            </w:r>
          </w:p>
        </w:tc>
      </w:tr>
    </w:tbl>
    <w:p w14:paraId="05C6C58A" w14:textId="77777777" w:rsidR="00DA0439" w:rsidRPr="00CC5CBE" w:rsidRDefault="00DA0439" w:rsidP="00CC5CBE"/>
    <w:sectPr w:rsidR="00DA0439" w:rsidRPr="00CC5CBE" w:rsidSect="00CC5CBE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B8"/>
    <w:rsid w:val="00942CB8"/>
    <w:rsid w:val="009A7D72"/>
    <w:rsid w:val="00CC5CBE"/>
    <w:rsid w:val="00DA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E2800"/>
  <w15:chartTrackingRefBased/>
  <w15:docId w15:val="{50FB15DD-7FB7-47AA-AD67-BAC22D4F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9-29T06:03:00Z</dcterms:created>
  <dcterms:modified xsi:type="dcterms:W3CDTF">2023-09-29T06:09:00Z</dcterms:modified>
</cp:coreProperties>
</file>